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295" w:rsidRPr="00DC2295" w:rsidRDefault="00C20F78" w:rsidP="00DC229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B688E">
        <w:rPr>
          <w:rFonts w:ascii="Times New Roman" w:hAnsi="Times New Roman" w:cs="Times New Roman"/>
          <w:b/>
          <w:sz w:val="24"/>
          <w:szCs w:val="24"/>
        </w:rPr>
        <w:t>4</w:t>
      </w:r>
      <w:r w:rsidR="00DC2295" w:rsidRPr="00736BB5">
        <w:rPr>
          <w:rFonts w:ascii="Times New Roman" w:hAnsi="Times New Roman" w:cs="Times New Roman"/>
          <w:b/>
          <w:sz w:val="24"/>
          <w:szCs w:val="24"/>
        </w:rPr>
        <w:t>.</w:t>
      </w:r>
      <w:r w:rsidR="00DC2295" w:rsidRPr="00DC2295">
        <w:rPr>
          <w:rFonts w:ascii="Times New Roman" w:hAnsi="Times New Roman" w:cs="Times New Roman"/>
          <w:sz w:val="24"/>
          <w:szCs w:val="24"/>
        </w:rPr>
        <w:t xml:space="preserve"> List of primers used in RT-qPCR</w:t>
      </w:r>
      <w:r w:rsidR="00EA48E6">
        <w:rPr>
          <w:rFonts w:ascii="Times New Roman" w:hAnsi="Times New Roman" w:cs="Times New Roman"/>
          <w:sz w:val="24"/>
          <w:szCs w:val="24"/>
        </w:rPr>
        <w:t xml:space="preserve"> assays</w:t>
      </w:r>
      <w:r w:rsidR="00DC2295" w:rsidRPr="00DC2295">
        <w:rPr>
          <w:rFonts w:ascii="Times New Roman" w:hAnsi="Times New Roman" w:cs="Times New Roman"/>
          <w:sz w:val="24"/>
          <w:szCs w:val="24"/>
        </w:rPr>
        <w:t>.</w:t>
      </w:r>
    </w:p>
    <w:p w:rsidR="00DC2295" w:rsidRPr="00D128CB" w:rsidRDefault="00DC2295" w:rsidP="00DC2295">
      <w:pPr>
        <w:spacing w:after="0"/>
        <w:jc w:val="both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96"/>
        <w:gridCol w:w="2549"/>
        <w:gridCol w:w="4391"/>
      </w:tblGrid>
      <w:tr w:rsidR="00DC2295" w:rsidRPr="00DC2295" w:rsidTr="00EA4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C2295" w:rsidRPr="00C20F78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20F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Gene</w:t>
            </w:r>
          </w:p>
        </w:tc>
        <w:tc>
          <w:tcPr>
            <w:tcW w:w="0" w:type="auto"/>
            <w:hideMark/>
          </w:tcPr>
          <w:p w:rsidR="00DC2295" w:rsidRPr="00C20F78" w:rsidRDefault="00DC2295" w:rsidP="00C524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20F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ference sequence ID</w:t>
            </w:r>
          </w:p>
        </w:tc>
        <w:tc>
          <w:tcPr>
            <w:tcW w:w="0" w:type="auto"/>
            <w:hideMark/>
          </w:tcPr>
          <w:p w:rsidR="00DC2295" w:rsidRPr="00C20F78" w:rsidRDefault="00DC2295" w:rsidP="00C524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20F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imer sequence (5′–3′)</w:t>
            </w:r>
          </w:p>
        </w:tc>
      </w:tr>
      <w:tr w:rsidR="00DC2295" w:rsidRPr="00DC2295" w:rsidTr="00EA4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2295" w:rsidRPr="00C20F78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20F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HPRT1*</w:t>
            </w:r>
          </w:p>
        </w:tc>
        <w:tc>
          <w:tcPr>
            <w:tcW w:w="0" w:type="auto"/>
          </w:tcPr>
          <w:p w:rsidR="00DC2295" w:rsidRPr="00C20F78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20F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NST00000298556.8</w:t>
            </w:r>
          </w:p>
        </w:tc>
        <w:tc>
          <w:tcPr>
            <w:tcW w:w="0" w:type="auto"/>
          </w:tcPr>
          <w:p w:rsidR="00DC2295" w:rsidRPr="00C20F78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20F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F:</w:t>
            </w:r>
            <w:r w:rsidRPr="00C20F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ab/>
              <w:t>GCAGACTTTGCTTTCCTTGG</w:t>
            </w:r>
          </w:p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20F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:</w:t>
            </w:r>
            <w:r w:rsidRPr="00C20F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ab/>
              <w:t>ACACTTCGTGGGGTCCT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TTT</w:t>
            </w:r>
          </w:p>
        </w:tc>
      </w:tr>
      <w:tr w:rsidR="00DC2295" w:rsidRPr="00DC2295" w:rsidTr="00EA4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2295" w:rsidRPr="00DC2295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ATP7A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NM_000052.7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F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CGTAGCTTGTGATATACCAG</w:t>
            </w:r>
          </w:p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AGCCATCACACCAAGCAGAT</w:t>
            </w:r>
          </w:p>
        </w:tc>
      </w:tr>
      <w:tr w:rsidR="00DC2295" w:rsidRPr="00DC2295" w:rsidTr="00EA4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2295" w:rsidRPr="00DC2295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CHD6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NM_032221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F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CTCACCACTCTTGATCAGGT</w:t>
            </w:r>
          </w:p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TCTGAGGTCCCATCTGTAAC</w:t>
            </w:r>
          </w:p>
        </w:tc>
      </w:tr>
      <w:tr w:rsidR="00DC2295" w:rsidRPr="00DC2295" w:rsidTr="00EA4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2295" w:rsidRPr="00DC2295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CXCL1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NM_001511.4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F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TGAACTGCGCTGCCAGTGCTT</w:t>
            </w:r>
          </w:p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TGACTTCGGTTTGGGCGCAGT</w:t>
            </w:r>
          </w:p>
        </w:tc>
      </w:tr>
      <w:tr w:rsidR="00DC2295" w:rsidRPr="00DC2295" w:rsidTr="00EA4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2295" w:rsidRPr="00DC2295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EGR1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NM_001964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F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AGCCCTACGAGCACCTGAC</w:t>
            </w:r>
          </w:p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GTCTCCACCAGCACCTTCTC</w:t>
            </w:r>
          </w:p>
        </w:tc>
      </w:tr>
      <w:tr w:rsidR="00DC2295" w:rsidRPr="00DC2295" w:rsidTr="00EA4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2295" w:rsidRPr="00DC2295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KLF12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NM_001400136.1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 xml:space="preserve">F: 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AATGCTTGATGGGATGCCGG</w:t>
            </w:r>
          </w:p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AACAGGGGAACGGCTTCCAT</w:t>
            </w:r>
          </w:p>
        </w:tc>
      </w:tr>
      <w:tr w:rsidR="00DC2295" w:rsidRPr="00DC2295" w:rsidTr="00EA4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2295" w:rsidRPr="00DC2295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PL23AP32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NR_002229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 xml:space="preserve">F: 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GTGACTGATGCAGAGTACTG</w:t>
            </w:r>
          </w:p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CTTTGAGGTAACTCTACTGGG</w:t>
            </w:r>
          </w:p>
        </w:tc>
      </w:tr>
      <w:tr w:rsidR="00DC2295" w:rsidRPr="00DC2295" w:rsidTr="00EA4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2295" w:rsidRPr="00DC2295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PL37A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ENST00000446558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F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ACCAAGATGAAGAGACGAGC</w:t>
            </w:r>
          </w:p>
          <w:p w:rsidR="00DC2295" w:rsidRPr="00DC2295" w:rsidRDefault="00DC2295" w:rsidP="00C524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TTCCATTCTGTTGTACGTCC</w:t>
            </w:r>
          </w:p>
        </w:tc>
      </w:tr>
      <w:tr w:rsidR="00DC2295" w:rsidRPr="00DC2295" w:rsidTr="00EA4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2295" w:rsidRPr="00DC2295" w:rsidRDefault="00DC2295" w:rsidP="00C524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TNFAIP6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NM_007115</w:t>
            </w:r>
          </w:p>
        </w:tc>
        <w:tc>
          <w:tcPr>
            <w:tcW w:w="0" w:type="auto"/>
          </w:tcPr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F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GTGGAGATGAGCTTCCAGATG</w:t>
            </w:r>
          </w:p>
          <w:p w:rsidR="00DC2295" w:rsidRPr="00DC2295" w:rsidRDefault="00DC2295" w:rsidP="00C524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R:</w:t>
            </w:r>
            <w:r w:rsidRPr="00DC2295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ab/>
              <w:t>GGAAACCTCCAGCTGTCACT</w:t>
            </w:r>
          </w:p>
        </w:tc>
      </w:tr>
    </w:tbl>
    <w:p w:rsidR="00EA48E6" w:rsidRPr="00EA48E6" w:rsidRDefault="00EA48E6" w:rsidP="00EA48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EA48E6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HPRT1 was used as an internal reference gene.</w:t>
      </w:r>
    </w:p>
    <w:bookmarkEnd w:id="0"/>
    <w:p w:rsidR="00DC2295" w:rsidRPr="00EA48E6" w:rsidRDefault="00DC2295">
      <w:pPr>
        <w:rPr>
          <w:lang w:val="en-US"/>
        </w:rPr>
      </w:pPr>
    </w:p>
    <w:sectPr w:rsidR="00DC2295" w:rsidRPr="00EA48E6" w:rsidSect="00A00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295"/>
    <w:rsid w:val="000213CA"/>
    <w:rsid w:val="00736BB5"/>
    <w:rsid w:val="00823336"/>
    <w:rsid w:val="008B688E"/>
    <w:rsid w:val="00A00536"/>
    <w:rsid w:val="00C20F78"/>
    <w:rsid w:val="00DC2295"/>
    <w:rsid w:val="00EA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2C071-3BD1-46C1-A5D3-1923ABD7F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C22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A4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Strong">
    <w:name w:val="Strong"/>
    <w:basedOn w:val="DefaultParagraphFont"/>
    <w:uiPriority w:val="22"/>
    <w:qFormat/>
    <w:rsid w:val="00EA48E6"/>
    <w:rPr>
      <w:b/>
      <w:bCs/>
    </w:rPr>
  </w:style>
  <w:style w:type="character" w:styleId="Emphasis">
    <w:name w:val="Emphasis"/>
    <w:basedOn w:val="DefaultParagraphFont"/>
    <w:uiPriority w:val="20"/>
    <w:qFormat/>
    <w:rsid w:val="00EA48E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A48E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4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-PIB</Company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haya M</cp:lastModifiedBy>
  <cp:revision>6</cp:revision>
  <dcterms:created xsi:type="dcterms:W3CDTF">2025-09-22T08:57:00Z</dcterms:created>
  <dcterms:modified xsi:type="dcterms:W3CDTF">2026-05-04T07:58:00Z</dcterms:modified>
</cp:coreProperties>
</file>